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D20E2" w14:textId="0C6C2976" w:rsidR="006202F7" w:rsidRPr="006202F7" w:rsidRDefault="006202F7" w:rsidP="002F5989">
      <w:pPr>
        <w:spacing w:after="160" w:line="259" w:lineRule="auto"/>
        <w:rPr>
          <w:rFonts w:ascii="Times New Roman" w:eastAsiaTheme="minorHAnsi" w:hAnsi="Times New Roman"/>
          <w:sz w:val="24"/>
        </w:rPr>
      </w:pPr>
      <w:bookmarkStart w:id="0" w:name="_Toc98152905"/>
      <w:bookmarkStart w:id="1" w:name="_Hlk102641169"/>
      <w:r>
        <w:rPr>
          <w:rFonts w:ascii="Times New Roman" w:eastAsiaTheme="minorHAnsi" w:hAnsi="Times New Roman"/>
          <w:b/>
          <w:bCs/>
          <w:sz w:val="24"/>
        </w:rPr>
        <w:t xml:space="preserve">S2 </w:t>
      </w:r>
      <w:r w:rsidR="00143B52" w:rsidRPr="00C55381">
        <w:rPr>
          <w:rFonts w:ascii="Times New Roman" w:eastAsiaTheme="minorHAnsi" w:hAnsi="Times New Roman"/>
          <w:b/>
          <w:bCs/>
          <w:sz w:val="24"/>
        </w:rPr>
        <w:t>Table</w:t>
      </w:r>
      <w:r w:rsidR="00C55381" w:rsidRPr="00C55381">
        <w:rPr>
          <w:rFonts w:ascii="Times New Roman" w:eastAsiaTheme="minorHAnsi" w:hAnsi="Times New Roman"/>
          <w:b/>
          <w:bCs/>
          <w:sz w:val="24"/>
        </w:rPr>
        <w:t>:</w:t>
      </w:r>
      <w:r w:rsidR="00143B52" w:rsidRPr="00C55381">
        <w:rPr>
          <w:rFonts w:ascii="Times New Roman" w:eastAsiaTheme="minorHAnsi" w:hAnsi="Times New Roman"/>
          <w:b/>
          <w:bCs/>
          <w:sz w:val="24"/>
        </w:rPr>
        <w:t xml:space="preserve"> </w:t>
      </w:r>
      <w:r w:rsidR="00A02181" w:rsidRPr="00C55381">
        <w:rPr>
          <w:rFonts w:ascii="Times New Roman" w:eastAsiaTheme="minorHAnsi" w:hAnsi="Times New Roman"/>
          <w:b/>
          <w:bCs/>
          <w:sz w:val="24"/>
        </w:rPr>
        <w:t xml:space="preserve">Crude </w:t>
      </w:r>
      <w:r w:rsidR="00143B52" w:rsidRPr="009708F3">
        <w:rPr>
          <w:rFonts w:ascii="Times New Roman" w:eastAsiaTheme="minorHAnsi" w:hAnsi="Times New Roman"/>
          <w:b/>
          <w:bCs/>
          <w:sz w:val="24"/>
        </w:rPr>
        <w:t xml:space="preserve">and adjusted </w:t>
      </w:r>
      <w:r w:rsidR="009F12A9">
        <w:rPr>
          <w:rFonts w:ascii="Times New Roman" w:eastAsiaTheme="minorHAnsi" w:hAnsi="Times New Roman"/>
          <w:b/>
          <w:bCs/>
          <w:sz w:val="24"/>
        </w:rPr>
        <w:t>rate</w:t>
      </w:r>
      <w:r w:rsidR="00143B52" w:rsidRPr="009708F3">
        <w:rPr>
          <w:rFonts w:ascii="Times New Roman" w:eastAsiaTheme="minorHAnsi" w:hAnsi="Times New Roman"/>
          <w:b/>
          <w:bCs/>
          <w:sz w:val="24"/>
        </w:rPr>
        <w:t xml:space="preserve"> ratios</w:t>
      </w:r>
      <w:bookmarkEnd w:id="0"/>
      <w:r w:rsidR="006964AA" w:rsidRPr="009708F3">
        <w:rPr>
          <w:rFonts w:ascii="Times New Roman" w:eastAsiaTheme="minorHAnsi" w:hAnsi="Times New Roman"/>
          <w:b/>
          <w:bCs/>
          <w:sz w:val="24"/>
        </w:rPr>
        <w:t xml:space="preserve"> </w:t>
      </w:r>
      <w:r w:rsidR="002F5989" w:rsidRPr="009708F3">
        <w:rPr>
          <w:rFonts w:ascii="Times New Roman" w:eastAsiaTheme="minorHAnsi" w:hAnsi="Times New Roman"/>
          <w:b/>
          <w:bCs/>
          <w:sz w:val="24"/>
        </w:rPr>
        <w:t>for glucose-lowering</w:t>
      </w:r>
      <w:r w:rsidR="005C64FE" w:rsidRPr="009708F3">
        <w:rPr>
          <w:rFonts w:ascii="Times New Roman" w:eastAsiaTheme="minorHAnsi" w:hAnsi="Times New Roman"/>
          <w:b/>
          <w:bCs/>
          <w:sz w:val="24"/>
        </w:rPr>
        <w:t xml:space="preserve"> medications</w:t>
      </w:r>
      <w:r w:rsidR="00E812DC" w:rsidRPr="009708F3">
        <w:rPr>
          <w:rFonts w:ascii="Times New Roman" w:eastAsiaTheme="minorHAnsi" w:hAnsi="Times New Roman"/>
          <w:b/>
          <w:bCs/>
          <w:sz w:val="24"/>
        </w:rPr>
        <w:t>.</w:t>
      </w:r>
      <w:r w:rsidR="00E812DC" w:rsidRPr="009708F3">
        <w:rPr>
          <w:rFonts w:ascii="Times New Roman" w:eastAsiaTheme="minorHAnsi" w:hAnsi="Times New Roman"/>
          <w:sz w:val="24"/>
        </w:rPr>
        <w:t xml:space="preserve"> </w:t>
      </w:r>
    </w:p>
    <w:p w14:paraId="30787C27" w14:textId="7BCB8EF8" w:rsidR="00143B52" w:rsidRPr="00D53B8D" w:rsidRDefault="00143B52" w:rsidP="002F5989">
      <w:pPr>
        <w:spacing w:after="160" w:line="259" w:lineRule="auto"/>
        <w:rPr>
          <w:rFonts w:ascii="Times New Roman" w:hAnsi="Times New Roman"/>
          <w:sz w:val="24"/>
          <w:lang w:val="en-GB"/>
        </w:rPr>
      </w:pPr>
      <w:bookmarkStart w:id="2" w:name="_Hlk122528232"/>
      <w:r w:rsidRPr="009708F3">
        <w:rPr>
          <w:rFonts w:ascii="Times New Roman" w:eastAsiaTheme="minorHAnsi" w:hAnsi="Times New Roman"/>
          <w:sz w:val="24"/>
        </w:rPr>
        <w:t xml:space="preserve">Bold text indicates where the difference is </w:t>
      </w:r>
      <w:r w:rsidR="002F5989" w:rsidRPr="009708F3">
        <w:rPr>
          <w:rFonts w:ascii="Times New Roman" w:eastAsiaTheme="minorHAnsi" w:hAnsi="Times New Roman"/>
          <w:sz w:val="24"/>
        </w:rPr>
        <w:t xml:space="preserve">statistically </w:t>
      </w:r>
      <w:r w:rsidRPr="009708F3">
        <w:rPr>
          <w:rFonts w:ascii="Times New Roman" w:eastAsiaTheme="minorHAnsi" w:hAnsi="Times New Roman"/>
          <w:sz w:val="24"/>
        </w:rPr>
        <w:t xml:space="preserve">significant at </w:t>
      </w:r>
      <w:r w:rsidR="00D8740C">
        <w:rPr>
          <w:rFonts w:ascii="Times New Roman" w:eastAsiaTheme="minorHAnsi" w:hAnsi="Times New Roman"/>
          <w:sz w:val="24"/>
        </w:rPr>
        <w:t xml:space="preserve">the </w:t>
      </w:r>
      <w:r w:rsidRPr="009708F3">
        <w:rPr>
          <w:rFonts w:ascii="Times New Roman" w:eastAsiaTheme="minorHAnsi" w:hAnsi="Times New Roman"/>
          <w:sz w:val="24"/>
        </w:rPr>
        <w:t xml:space="preserve">0.05 level. </w:t>
      </w:r>
      <w:r w:rsidR="009F12A9">
        <w:rPr>
          <w:rFonts w:ascii="Times New Roman" w:eastAsiaTheme="minorHAnsi" w:hAnsi="Times New Roman"/>
          <w:sz w:val="24"/>
        </w:rPr>
        <w:t>R</w:t>
      </w:r>
      <w:r w:rsidR="006964AA" w:rsidRPr="009708F3">
        <w:rPr>
          <w:rFonts w:ascii="Times New Roman" w:eastAsiaTheme="minorHAnsi" w:hAnsi="Times New Roman"/>
          <w:sz w:val="24"/>
        </w:rPr>
        <w:t xml:space="preserve">R= </w:t>
      </w:r>
      <w:r w:rsidR="009F12A9">
        <w:rPr>
          <w:rFonts w:ascii="Times New Roman" w:eastAsiaTheme="minorHAnsi" w:hAnsi="Times New Roman"/>
          <w:sz w:val="24"/>
        </w:rPr>
        <w:t>rate</w:t>
      </w:r>
      <w:r w:rsidR="006964AA" w:rsidRPr="009708F3">
        <w:rPr>
          <w:rFonts w:ascii="Times New Roman" w:eastAsiaTheme="minorHAnsi" w:hAnsi="Times New Roman"/>
          <w:sz w:val="24"/>
        </w:rPr>
        <w:t xml:space="preserve"> ratio. </w:t>
      </w:r>
      <w:r w:rsidR="002F5989" w:rsidRPr="009708F3">
        <w:rPr>
          <w:rFonts w:ascii="Times New Roman" w:eastAsiaTheme="minorHAnsi" w:hAnsi="Times New Roman"/>
          <w:sz w:val="24"/>
        </w:rPr>
        <w:t>ATC (anatomical therapeutic classification) codes are presented in parentheses.</w:t>
      </w:r>
      <w:r w:rsidR="00B84F89" w:rsidRPr="009708F3">
        <w:rPr>
          <w:rFonts w:ascii="Times New Roman" w:eastAsiaTheme="minorHAnsi" w:hAnsi="Times New Roman"/>
          <w:sz w:val="24"/>
        </w:rPr>
        <w:t xml:space="preserve"> DPP4i = dipeptidyl peptidase 4 inhibitors. GLP1-RAs = glucagon-like peptide 1 receptor agonists, SGLT2i = sodium-glucose cotransporter 2 inhibitors. </w:t>
      </w:r>
    </w:p>
    <w:tbl>
      <w:tblPr>
        <w:tblStyle w:val="TableGrid"/>
        <w:tblW w:w="5503" w:type="pct"/>
        <w:tblInd w:w="-572" w:type="dxa"/>
        <w:tblLook w:val="04A0" w:firstRow="1" w:lastRow="0" w:firstColumn="1" w:lastColumn="0" w:noHBand="0" w:noVBand="1"/>
      </w:tblPr>
      <w:tblGrid>
        <w:gridCol w:w="1422"/>
        <w:gridCol w:w="2266"/>
        <w:gridCol w:w="1856"/>
        <w:gridCol w:w="2024"/>
        <w:gridCol w:w="69"/>
        <w:gridCol w:w="2286"/>
      </w:tblGrid>
      <w:tr w:rsidR="00143B52" w:rsidRPr="009708F3" w14:paraId="0B19F7C1" w14:textId="77777777" w:rsidTr="006A0219">
        <w:trPr>
          <w:trHeight w:val="622"/>
        </w:trPr>
        <w:tc>
          <w:tcPr>
            <w:tcW w:w="716" w:type="pct"/>
            <w:vAlign w:val="center"/>
          </w:tcPr>
          <w:bookmarkEnd w:id="1"/>
          <w:bookmarkEnd w:id="2"/>
          <w:p w14:paraId="193FBACA" w14:textId="32F10E33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  <w:lang w:val="en-US"/>
              </w:rPr>
            </w:pPr>
            <w:r w:rsidRPr="009708F3">
              <w:rPr>
                <w:rFonts w:ascii="Times New Roman" w:eastAsiaTheme="minorHAnsi" w:hAnsi="Times New Roman"/>
                <w:sz w:val="24"/>
                <w:lang w:val="en-US"/>
              </w:rPr>
              <w:t xml:space="preserve">Months after </w:t>
            </w:r>
            <w:r w:rsidR="002F5989" w:rsidRPr="009708F3">
              <w:rPr>
                <w:rFonts w:ascii="Times New Roman" w:eastAsiaTheme="minorHAnsi" w:hAnsi="Times New Roman"/>
                <w:sz w:val="24"/>
                <w:lang w:val="en-US"/>
              </w:rPr>
              <w:t xml:space="preserve">index </w:t>
            </w:r>
          </w:p>
        </w:tc>
        <w:tc>
          <w:tcPr>
            <w:tcW w:w="1142" w:type="pct"/>
            <w:vAlign w:val="center"/>
          </w:tcPr>
          <w:p w14:paraId="3CED89F6" w14:textId="40866B59" w:rsidR="00143B52" w:rsidRPr="009708F3" w:rsidRDefault="00A02181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>
              <w:rPr>
                <w:rFonts w:ascii="Times New Roman" w:eastAsiaTheme="minorHAnsi" w:hAnsi="Times New Roman"/>
                <w:sz w:val="24"/>
              </w:rPr>
              <w:t>Crude</w:t>
            </w:r>
            <w:r w:rsidRPr="009708F3">
              <w:rPr>
                <w:rFonts w:ascii="Times New Roman" w:eastAsiaTheme="minorHAnsi" w:hAnsi="Times New Roman"/>
                <w:sz w:val="24"/>
              </w:rPr>
              <w:t xml:space="preserve"> </w:t>
            </w:r>
            <w:r w:rsidR="009F12A9">
              <w:rPr>
                <w:rFonts w:ascii="Times New Roman" w:eastAsiaTheme="minorHAnsi" w:hAnsi="Times New Roman"/>
                <w:sz w:val="24"/>
              </w:rPr>
              <w:t>R</w:t>
            </w:r>
            <w:r w:rsidR="00143B52" w:rsidRPr="009708F3">
              <w:rPr>
                <w:rFonts w:ascii="Times New Roman" w:eastAsiaTheme="minorHAnsi" w:hAnsi="Times New Roman"/>
                <w:sz w:val="24"/>
              </w:rPr>
              <w:t>R</w:t>
            </w:r>
          </w:p>
        </w:tc>
        <w:tc>
          <w:tcPr>
            <w:tcW w:w="935" w:type="pct"/>
            <w:vAlign w:val="center"/>
          </w:tcPr>
          <w:p w14:paraId="7FD26D24" w14:textId="7B5668C3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Adjusted</w:t>
            </w:r>
            <w:r w:rsidR="008F38D5">
              <w:rPr>
                <w:rFonts w:ascii="Times New Roman" w:eastAsiaTheme="minorHAnsi" w:hAnsi="Times New Roman"/>
                <w:sz w:val="24"/>
                <w:vertAlign w:val="superscript"/>
              </w:rPr>
              <w:t>a</w:t>
            </w:r>
            <w:r w:rsidRPr="009708F3">
              <w:rPr>
                <w:rFonts w:ascii="Times New Roman" w:eastAsiaTheme="minorHAnsi" w:hAnsi="Times New Roman"/>
                <w:sz w:val="24"/>
              </w:rPr>
              <w:t xml:space="preserve"> </w:t>
            </w:r>
            <w:r w:rsidR="009F12A9">
              <w:rPr>
                <w:rFonts w:ascii="Times New Roman" w:eastAsiaTheme="minorHAnsi" w:hAnsi="Times New Roman"/>
                <w:sz w:val="24"/>
              </w:rPr>
              <w:t>R</w:t>
            </w:r>
            <w:r w:rsidRPr="009708F3">
              <w:rPr>
                <w:rFonts w:ascii="Times New Roman" w:eastAsiaTheme="minorHAnsi" w:hAnsi="Times New Roman"/>
                <w:sz w:val="24"/>
              </w:rPr>
              <w:t>R</w:t>
            </w:r>
          </w:p>
        </w:tc>
        <w:tc>
          <w:tcPr>
            <w:tcW w:w="1055" w:type="pct"/>
            <w:gridSpan w:val="2"/>
            <w:vAlign w:val="center"/>
          </w:tcPr>
          <w:p w14:paraId="46B208EC" w14:textId="7FD10919" w:rsidR="00143B52" w:rsidRPr="009708F3" w:rsidRDefault="00A02181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>
              <w:rPr>
                <w:rFonts w:ascii="Times New Roman" w:eastAsiaTheme="minorHAnsi" w:hAnsi="Times New Roman"/>
                <w:sz w:val="24"/>
              </w:rPr>
              <w:t>Crude</w:t>
            </w:r>
            <w:r w:rsidRPr="009708F3">
              <w:rPr>
                <w:rFonts w:ascii="Times New Roman" w:eastAsiaTheme="minorHAnsi" w:hAnsi="Times New Roman"/>
                <w:sz w:val="24"/>
              </w:rPr>
              <w:t xml:space="preserve"> </w:t>
            </w:r>
            <w:r w:rsidR="009F12A9">
              <w:rPr>
                <w:rFonts w:ascii="Times New Roman" w:eastAsiaTheme="minorHAnsi" w:hAnsi="Times New Roman"/>
                <w:sz w:val="24"/>
              </w:rPr>
              <w:t>R</w:t>
            </w:r>
            <w:r w:rsidR="00143B52" w:rsidRPr="009708F3">
              <w:rPr>
                <w:rFonts w:ascii="Times New Roman" w:eastAsiaTheme="minorHAnsi" w:hAnsi="Times New Roman"/>
                <w:sz w:val="24"/>
              </w:rPr>
              <w:t>R</w:t>
            </w:r>
          </w:p>
        </w:tc>
        <w:tc>
          <w:tcPr>
            <w:tcW w:w="1153" w:type="pct"/>
            <w:vAlign w:val="center"/>
          </w:tcPr>
          <w:p w14:paraId="370D0F8A" w14:textId="74C8F3C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Adjusted</w:t>
            </w:r>
            <w:r w:rsidR="008F38D5">
              <w:rPr>
                <w:rFonts w:ascii="Times New Roman" w:eastAsiaTheme="minorHAnsi" w:hAnsi="Times New Roman"/>
                <w:sz w:val="24"/>
                <w:vertAlign w:val="superscript"/>
              </w:rPr>
              <w:t>a</w:t>
            </w:r>
            <w:r w:rsidRPr="009708F3">
              <w:rPr>
                <w:rFonts w:ascii="Times New Roman" w:eastAsiaTheme="minorHAnsi" w:hAnsi="Times New Roman"/>
                <w:sz w:val="24"/>
              </w:rPr>
              <w:t xml:space="preserve"> </w:t>
            </w:r>
            <w:r w:rsidR="009F12A9">
              <w:rPr>
                <w:rFonts w:ascii="Times New Roman" w:eastAsiaTheme="minorHAnsi" w:hAnsi="Times New Roman"/>
                <w:sz w:val="24"/>
              </w:rPr>
              <w:t>R</w:t>
            </w:r>
            <w:r w:rsidRPr="009708F3">
              <w:rPr>
                <w:rFonts w:ascii="Times New Roman" w:eastAsiaTheme="minorHAnsi" w:hAnsi="Times New Roman"/>
                <w:sz w:val="24"/>
              </w:rPr>
              <w:t>R</w:t>
            </w:r>
          </w:p>
        </w:tc>
      </w:tr>
      <w:tr w:rsidR="00143B52" w:rsidRPr="009708F3" w14:paraId="3B25F5DC" w14:textId="77777777" w:rsidTr="006A0219">
        <w:trPr>
          <w:trHeight w:val="360"/>
        </w:trPr>
        <w:tc>
          <w:tcPr>
            <w:tcW w:w="716" w:type="pct"/>
          </w:tcPr>
          <w:p w14:paraId="7E4259B0" w14:textId="77777777" w:rsidR="00143B52" w:rsidRPr="009708F3" w:rsidRDefault="00143B52" w:rsidP="00E95C8E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</w:p>
        </w:tc>
        <w:tc>
          <w:tcPr>
            <w:tcW w:w="2077" w:type="pct"/>
            <w:gridSpan w:val="2"/>
            <w:vAlign w:val="center"/>
          </w:tcPr>
          <w:p w14:paraId="5277A614" w14:textId="77777777" w:rsidR="00143B52" w:rsidRPr="009708F3" w:rsidRDefault="00143B52" w:rsidP="00E95C8E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  <w:lang w:val="en-US"/>
              </w:rPr>
            </w:pPr>
            <w:r w:rsidRPr="009708F3">
              <w:rPr>
                <w:rFonts w:ascii="Times New Roman" w:eastAsiaTheme="minorHAnsi" w:hAnsi="Times New Roman"/>
                <w:sz w:val="24"/>
                <w:lang w:val="en-US"/>
              </w:rPr>
              <w:t>Drugs used in diabetes (A10)</w:t>
            </w:r>
          </w:p>
        </w:tc>
        <w:tc>
          <w:tcPr>
            <w:tcW w:w="2207" w:type="pct"/>
            <w:gridSpan w:val="3"/>
          </w:tcPr>
          <w:p w14:paraId="532B31E5" w14:textId="0203C26B" w:rsidR="00143B52" w:rsidRPr="009708F3" w:rsidRDefault="00143B52" w:rsidP="00E95C8E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  <w:lang w:val="en-US"/>
              </w:rPr>
              <w:t xml:space="preserve">Insulins and </w:t>
            </w:r>
            <w:r w:rsidR="00EF3E80">
              <w:rPr>
                <w:rFonts w:ascii="Times New Roman" w:eastAsiaTheme="minorHAnsi" w:hAnsi="Times New Roman"/>
                <w:sz w:val="24"/>
                <w:lang w:val="en-US"/>
              </w:rPr>
              <w:t>analogues</w:t>
            </w:r>
            <w:r w:rsidRPr="009708F3">
              <w:rPr>
                <w:rFonts w:ascii="Times New Roman" w:eastAsiaTheme="minorHAnsi" w:hAnsi="Times New Roman"/>
                <w:sz w:val="24"/>
                <w:lang w:val="en-US"/>
              </w:rPr>
              <w:t xml:space="preserve"> (A10A)</w:t>
            </w:r>
          </w:p>
        </w:tc>
      </w:tr>
      <w:tr w:rsidR="00143B52" w:rsidRPr="009708F3" w14:paraId="05742E2B" w14:textId="77777777" w:rsidTr="006A0219">
        <w:trPr>
          <w:trHeight w:val="5361"/>
        </w:trPr>
        <w:tc>
          <w:tcPr>
            <w:tcW w:w="716" w:type="pct"/>
          </w:tcPr>
          <w:p w14:paraId="3A55C05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-6</w:t>
            </w:r>
          </w:p>
          <w:p w14:paraId="06C0345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-12</w:t>
            </w:r>
          </w:p>
          <w:p w14:paraId="16A43DE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2-18</w:t>
            </w:r>
          </w:p>
          <w:p w14:paraId="35E69F8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8-24</w:t>
            </w:r>
          </w:p>
          <w:p w14:paraId="6B82E01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24-30</w:t>
            </w:r>
          </w:p>
          <w:p w14:paraId="16DCFC8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0-36</w:t>
            </w:r>
          </w:p>
          <w:p w14:paraId="36D1674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6-42</w:t>
            </w:r>
          </w:p>
          <w:p w14:paraId="1A74795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2-48</w:t>
            </w:r>
          </w:p>
          <w:p w14:paraId="015F06C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8-54</w:t>
            </w:r>
          </w:p>
          <w:p w14:paraId="359488F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54-60</w:t>
            </w:r>
          </w:p>
          <w:p w14:paraId="1E564E4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0-66</w:t>
            </w:r>
          </w:p>
          <w:p w14:paraId="7006F9F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6-72</w:t>
            </w:r>
          </w:p>
          <w:p w14:paraId="56AFC38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2-78</w:t>
            </w:r>
          </w:p>
          <w:p w14:paraId="2FED13B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8-84</w:t>
            </w:r>
          </w:p>
          <w:p w14:paraId="351B49F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84-90</w:t>
            </w:r>
          </w:p>
          <w:p w14:paraId="72F1A92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0-96</w:t>
            </w:r>
          </w:p>
          <w:p w14:paraId="3BF312E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6-102</w:t>
            </w:r>
          </w:p>
          <w:p w14:paraId="7728608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2-108</w:t>
            </w:r>
          </w:p>
          <w:p w14:paraId="630B577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8-114</w:t>
            </w:r>
          </w:p>
          <w:p w14:paraId="452703A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14-120</w:t>
            </w:r>
          </w:p>
        </w:tc>
        <w:tc>
          <w:tcPr>
            <w:tcW w:w="1142" w:type="pct"/>
          </w:tcPr>
          <w:p w14:paraId="04C35FC8" w14:textId="77777777" w:rsidR="00143B52" w:rsidRPr="009708F3" w:rsidRDefault="00143B52" w:rsidP="006A0219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5 (0.99-1.12)</w:t>
            </w:r>
          </w:p>
          <w:p w14:paraId="563E2DC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10 (1.04-1.17)</w:t>
            </w:r>
          </w:p>
          <w:p w14:paraId="2A6F3F5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09 (1.03-1.15)</w:t>
            </w:r>
          </w:p>
          <w:p w14:paraId="08DE368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08 (1.03-1.14)</w:t>
            </w:r>
          </w:p>
          <w:p w14:paraId="4FDF139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5 (1.00-1.10)</w:t>
            </w:r>
          </w:p>
          <w:p w14:paraId="3C0052D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0 (0.95-1.05)</w:t>
            </w:r>
          </w:p>
          <w:p w14:paraId="7375DB2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0 (0.96-1.05)</w:t>
            </w:r>
          </w:p>
          <w:p w14:paraId="0B65BFC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4-1.03)</w:t>
            </w:r>
          </w:p>
          <w:p w14:paraId="597B60A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2 (0.97-1.06)</w:t>
            </w:r>
          </w:p>
          <w:p w14:paraId="6D37D05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0 (0.95-1.05)</w:t>
            </w:r>
          </w:p>
          <w:p w14:paraId="113F919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4-1.03)</w:t>
            </w:r>
          </w:p>
          <w:p w14:paraId="4EC1F3F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92-1.02)</w:t>
            </w:r>
          </w:p>
          <w:p w14:paraId="01B888C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92-1.02)</w:t>
            </w:r>
          </w:p>
          <w:p w14:paraId="1F64B39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92-1.02)</w:t>
            </w:r>
          </w:p>
          <w:p w14:paraId="754A1AD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6 (0.91-1.02)</w:t>
            </w:r>
          </w:p>
          <w:p w14:paraId="36F3C3E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92-1.03)</w:t>
            </w:r>
          </w:p>
          <w:p w14:paraId="40AF580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9 (0.94-1.04)</w:t>
            </w:r>
          </w:p>
          <w:p w14:paraId="21D1AA1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92-1.03)</w:t>
            </w:r>
          </w:p>
          <w:p w14:paraId="0377E7A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9 (0.94-1.05)</w:t>
            </w:r>
          </w:p>
          <w:p w14:paraId="29FE2E8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0 (0.95-1.06)</w:t>
            </w:r>
          </w:p>
        </w:tc>
        <w:tc>
          <w:tcPr>
            <w:tcW w:w="935" w:type="pct"/>
          </w:tcPr>
          <w:p w14:paraId="174BFAD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2 (0.96-1.08)</w:t>
            </w:r>
          </w:p>
          <w:p w14:paraId="58E2BF0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07 (1.01-1.13)</w:t>
            </w:r>
          </w:p>
          <w:p w14:paraId="0DC66C5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06 (1.01-1.12)</w:t>
            </w:r>
          </w:p>
          <w:p w14:paraId="103743C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05 (1.00-1.11)</w:t>
            </w:r>
          </w:p>
          <w:p w14:paraId="33304B5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2 (0.97-1.07)</w:t>
            </w:r>
          </w:p>
          <w:p w14:paraId="5EC8045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3-1.03)</w:t>
            </w:r>
          </w:p>
          <w:p w14:paraId="3A5BDB2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4-1.03)</w:t>
            </w:r>
          </w:p>
          <w:p w14:paraId="70F3DEB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6 (0.92-1.01)</w:t>
            </w:r>
          </w:p>
          <w:p w14:paraId="56B48B2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0 (0.95-1.04)</w:t>
            </w:r>
          </w:p>
          <w:p w14:paraId="674BC55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4-1.03)</w:t>
            </w:r>
          </w:p>
          <w:p w14:paraId="60DF6B5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92-1.01)</w:t>
            </w:r>
          </w:p>
          <w:p w14:paraId="762580F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95 (0.90-1.00)</w:t>
            </w:r>
          </w:p>
          <w:p w14:paraId="17D1121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6 (0.91-1.01)</w:t>
            </w:r>
          </w:p>
          <w:p w14:paraId="4AB0DDF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5 (0.91-1.01)</w:t>
            </w:r>
          </w:p>
          <w:p w14:paraId="7E3F469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5 (0.91-1.01)</w:t>
            </w:r>
          </w:p>
          <w:p w14:paraId="5C84A34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6 (0.91-1.01)</w:t>
            </w:r>
          </w:p>
          <w:p w14:paraId="6778446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2-1.03)</w:t>
            </w:r>
          </w:p>
          <w:p w14:paraId="0BE47E4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6 (0.90-1.01)</w:t>
            </w:r>
          </w:p>
          <w:p w14:paraId="57CC59D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92-1.03)</w:t>
            </w:r>
          </w:p>
          <w:p w14:paraId="55A0030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3-1.04)</w:t>
            </w:r>
          </w:p>
        </w:tc>
        <w:tc>
          <w:tcPr>
            <w:tcW w:w="1055" w:type="pct"/>
            <w:gridSpan w:val="2"/>
          </w:tcPr>
          <w:p w14:paraId="76A0B63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45 (1.06-1.99)</w:t>
            </w:r>
          </w:p>
          <w:p w14:paraId="0E7AA52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67 (1.25-2.21)</w:t>
            </w:r>
          </w:p>
          <w:p w14:paraId="121DE4B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62 (1.22-2.14)</w:t>
            </w:r>
          </w:p>
          <w:p w14:paraId="1FDB1DE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55 (1.19-2.01)</w:t>
            </w:r>
          </w:p>
          <w:p w14:paraId="3416612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51 (1.18-1.94)</w:t>
            </w:r>
          </w:p>
          <w:p w14:paraId="599A379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40 (1.09-1.79)</w:t>
            </w:r>
          </w:p>
          <w:p w14:paraId="0C54541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48 (1.18-1.87)</w:t>
            </w:r>
          </w:p>
          <w:p w14:paraId="1A2A7F8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48 (1.18-1.85)</w:t>
            </w:r>
          </w:p>
          <w:p w14:paraId="6B6A0B1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57 (1.27-1.94)</w:t>
            </w:r>
          </w:p>
          <w:p w14:paraId="5E3971E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52 (1.23-1.88)</w:t>
            </w:r>
          </w:p>
          <w:p w14:paraId="5CD2F23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53 (1.25-1.88)</w:t>
            </w:r>
          </w:p>
          <w:p w14:paraId="23A2551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49 (1.22-1.83)</w:t>
            </w:r>
          </w:p>
          <w:p w14:paraId="25A7F10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44 (1.17-1.77)</w:t>
            </w:r>
          </w:p>
          <w:p w14:paraId="36D796C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42 (1.16-1.75)</w:t>
            </w:r>
          </w:p>
          <w:p w14:paraId="07C0315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54 (1.26-1.87)</w:t>
            </w:r>
          </w:p>
          <w:p w14:paraId="73311F9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57 (1.29-1.91)</w:t>
            </w:r>
          </w:p>
          <w:p w14:paraId="3E96711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38 (1.12-1.70)</w:t>
            </w:r>
          </w:p>
          <w:p w14:paraId="2C7CB1C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43 (1.17-1.76)</w:t>
            </w:r>
          </w:p>
          <w:p w14:paraId="46BE05C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49 (1.22-1.81)</w:t>
            </w:r>
          </w:p>
          <w:p w14:paraId="02EF6F6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46 (1.19-1.79)</w:t>
            </w:r>
          </w:p>
        </w:tc>
        <w:tc>
          <w:tcPr>
            <w:tcW w:w="1153" w:type="pct"/>
          </w:tcPr>
          <w:p w14:paraId="3691249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2 (0.90-1.67)</w:t>
            </w:r>
          </w:p>
          <w:p w14:paraId="7935D02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40 (1.05-1.85)</w:t>
            </w:r>
          </w:p>
          <w:p w14:paraId="20807A4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36 (1.03-1.79)</w:t>
            </w:r>
          </w:p>
          <w:p w14:paraId="7BE0FD7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30 (1.00-1.69)</w:t>
            </w:r>
          </w:p>
          <w:p w14:paraId="0167C29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7 (0.99-1.63)</w:t>
            </w:r>
          </w:p>
          <w:p w14:paraId="04A14CD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7 (0.92-1.51)</w:t>
            </w:r>
          </w:p>
          <w:p w14:paraId="3B0C8A4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6 (1.00-1.58)</w:t>
            </w:r>
          </w:p>
          <w:p w14:paraId="6B20918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5 (1.00-1.57)</w:t>
            </w:r>
          </w:p>
          <w:p w14:paraId="5B7C8FB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34 (1.08-1.65)</w:t>
            </w:r>
          </w:p>
          <w:p w14:paraId="54A209A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30 (1.05-1.61)</w:t>
            </w:r>
          </w:p>
          <w:p w14:paraId="6759A2B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31 (1.07-1.61)</w:t>
            </w:r>
          </w:p>
          <w:p w14:paraId="74C405C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26 (1.03-1.55)</w:t>
            </w:r>
          </w:p>
          <w:p w14:paraId="1F1F293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3 (1.00-1.51)</w:t>
            </w:r>
          </w:p>
          <w:p w14:paraId="097E09F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1 (0.98-1.49)</w:t>
            </w:r>
          </w:p>
          <w:p w14:paraId="4351056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29 (1.05-1.58)</w:t>
            </w:r>
          </w:p>
          <w:p w14:paraId="1649DF0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29 (1.06-1.58)</w:t>
            </w:r>
          </w:p>
          <w:p w14:paraId="2AFD940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3 (0.92-1.40)</w:t>
            </w:r>
          </w:p>
          <w:p w14:paraId="5D25199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6 (0.94-1.43)</w:t>
            </w:r>
          </w:p>
          <w:p w14:paraId="7353035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0 (0.98-1.46)</w:t>
            </w:r>
          </w:p>
          <w:p w14:paraId="52B4839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7 (0.95-1.44)</w:t>
            </w:r>
          </w:p>
          <w:p w14:paraId="72280C7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</w:p>
        </w:tc>
      </w:tr>
      <w:tr w:rsidR="00143B52" w:rsidRPr="009708F3" w14:paraId="0ED8FAF2" w14:textId="77777777" w:rsidTr="006A0219">
        <w:tc>
          <w:tcPr>
            <w:tcW w:w="716" w:type="pct"/>
          </w:tcPr>
          <w:p w14:paraId="551BECC7" w14:textId="77777777" w:rsidR="00143B52" w:rsidRPr="009708F3" w:rsidRDefault="00143B52" w:rsidP="00E95C8E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</w:p>
        </w:tc>
        <w:tc>
          <w:tcPr>
            <w:tcW w:w="2077" w:type="pct"/>
            <w:gridSpan w:val="2"/>
            <w:vAlign w:val="center"/>
          </w:tcPr>
          <w:p w14:paraId="2B57813C" w14:textId="77777777" w:rsidR="00143B52" w:rsidRPr="009708F3" w:rsidRDefault="00143B52" w:rsidP="00E95C8E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Biguanides (A10BA)</w:t>
            </w:r>
          </w:p>
        </w:tc>
        <w:tc>
          <w:tcPr>
            <w:tcW w:w="2207" w:type="pct"/>
            <w:gridSpan w:val="3"/>
          </w:tcPr>
          <w:p w14:paraId="5705A6B3" w14:textId="77777777" w:rsidR="00143B52" w:rsidRPr="009708F3" w:rsidRDefault="00143B52" w:rsidP="00E95C8E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Sulfonylureas (A10BB)</w:t>
            </w:r>
          </w:p>
        </w:tc>
      </w:tr>
      <w:tr w:rsidR="00143B52" w:rsidRPr="009708F3" w14:paraId="0AFC1FDC" w14:textId="77777777" w:rsidTr="006A0219">
        <w:tc>
          <w:tcPr>
            <w:tcW w:w="716" w:type="pct"/>
          </w:tcPr>
          <w:p w14:paraId="351FC83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-6</w:t>
            </w:r>
          </w:p>
          <w:p w14:paraId="1F4FD51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-12</w:t>
            </w:r>
          </w:p>
          <w:p w14:paraId="54ADE22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2-18</w:t>
            </w:r>
          </w:p>
          <w:p w14:paraId="2DC9474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8-24</w:t>
            </w:r>
          </w:p>
          <w:p w14:paraId="1DC17F7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24-30</w:t>
            </w:r>
          </w:p>
          <w:p w14:paraId="2342A81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0-36</w:t>
            </w:r>
          </w:p>
          <w:p w14:paraId="4F36F08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6-42</w:t>
            </w:r>
          </w:p>
          <w:p w14:paraId="09B6BFD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2-48</w:t>
            </w:r>
          </w:p>
          <w:p w14:paraId="42EA6F8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8-54</w:t>
            </w:r>
          </w:p>
          <w:p w14:paraId="36C642E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54-60</w:t>
            </w:r>
          </w:p>
          <w:p w14:paraId="6F0140C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0-66</w:t>
            </w:r>
          </w:p>
          <w:p w14:paraId="1E1E05B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6-72</w:t>
            </w:r>
          </w:p>
          <w:p w14:paraId="00CE93B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2-78</w:t>
            </w:r>
          </w:p>
          <w:p w14:paraId="10051FC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8-84</w:t>
            </w:r>
          </w:p>
          <w:p w14:paraId="2FA108C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84-90</w:t>
            </w:r>
          </w:p>
          <w:p w14:paraId="4FD9DC4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0-96</w:t>
            </w:r>
          </w:p>
          <w:p w14:paraId="73E51B5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6-102</w:t>
            </w:r>
          </w:p>
          <w:p w14:paraId="37561AD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2-108</w:t>
            </w:r>
          </w:p>
          <w:p w14:paraId="7D5176B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8-114</w:t>
            </w:r>
          </w:p>
          <w:p w14:paraId="3944099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14-120</w:t>
            </w:r>
          </w:p>
        </w:tc>
        <w:tc>
          <w:tcPr>
            <w:tcW w:w="1142" w:type="pct"/>
          </w:tcPr>
          <w:p w14:paraId="022FFDC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14 (1.06-1.22)</w:t>
            </w:r>
          </w:p>
          <w:p w14:paraId="0627B00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22 (1.14-1.31)</w:t>
            </w:r>
          </w:p>
          <w:p w14:paraId="3B98FC9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21 (1.14-1.29)</w:t>
            </w:r>
          </w:p>
          <w:p w14:paraId="771F544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20 (1.13-1.27)</w:t>
            </w:r>
          </w:p>
          <w:p w14:paraId="07F24A5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14 (1.08-1.22)</w:t>
            </w:r>
          </w:p>
          <w:p w14:paraId="751ADE5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11 (1.05-1.18)</w:t>
            </w:r>
          </w:p>
          <w:p w14:paraId="22CFCD2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10 (1.04-1.17)</w:t>
            </w:r>
          </w:p>
          <w:p w14:paraId="18FE113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09 (1.03-1.15)</w:t>
            </w:r>
          </w:p>
          <w:p w14:paraId="65E7E9E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12 (1.06-1.18)</w:t>
            </w:r>
          </w:p>
          <w:p w14:paraId="0D04810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09 (1.03-1.16)</w:t>
            </w:r>
          </w:p>
          <w:p w14:paraId="00D7DCE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07 (1.01-1.14)</w:t>
            </w:r>
          </w:p>
          <w:p w14:paraId="7441D26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3 (0.97-1.10)</w:t>
            </w:r>
          </w:p>
          <w:p w14:paraId="1C31560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3 (0.96-1.10)</w:t>
            </w:r>
          </w:p>
          <w:p w14:paraId="2BBEB1D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1 (0.94-1.08)</w:t>
            </w:r>
          </w:p>
          <w:p w14:paraId="4DB9A11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0 (0.94-1.08)</w:t>
            </w:r>
          </w:p>
          <w:p w14:paraId="6566696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9 (0.92-1.07)</w:t>
            </w:r>
          </w:p>
          <w:p w14:paraId="24E6005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6 (0.98-1.14)</w:t>
            </w:r>
          </w:p>
          <w:p w14:paraId="26A7C95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3 (0.96-1.11)</w:t>
            </w:r>
          </w:p>
          <w:p w14:paraId="0DE50B1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7 (0.99-1.15)</w:t>
            </w:r>
          </w:p>
          <w:p w14:paraId="26E7596F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5 (0.97-1.14)</w:t>
            </w:r>
          </w:p>
        </w:tc>
        <w:tc>
          <w:tcPr>
            <w:tcW w:w="935" w:type="pct"/>
          </w:tcPr>
          <w:p w14:paraId="145EB64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08 (1.01-1.16)</w:t>
            </w:r>
          </w:p>
          <w:p w14:paraId="1083185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16 (1.08-1.24)</w:t>
            </w:r>
          </w:p>
          <w:p w14:paraId="104A4A1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15 (1.08-1.22)</w:t>
            </w:r>
          </w:p>
          <w:p w14:paraId="0D09A8A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13 (1.07-1.20)</w:t>
            </w:r>
          </w:p>
          <w:p w14:paraId="4696F28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09 (1.02-1.15)</w:t>
            </w:r>
          </w:p>
          <w:p w14:paraId="27E29D7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6 (0.99-1.12)</w:t>
            </w:r>
          </w:p>
          <w:p w14:paraId="3BC01DE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5 (0.99-1.11)</w:t>
            </w:r>
          </w:p>
          <w:p w14:paraId="5447CC7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3 (0.98-1.10)</w:t>
            </w:r>
          </w:p>
          <w:p w14:paraId="617B7E6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07 (1.01-1.13)</w:t>
            </w:r>
          </w:p>
          <w:p w14:paraId="59ADA78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5 (0.99-1.11)</w:t>
            </w:r>
          </w:p>
          <w:p w14:paraId="760021D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2 (0.96-1.09)</w:t>
            </w:r>
          </w:p>
          <w:p w14:paraId="7E1FC38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9 (0.93-1.06)</w:t>
            </w:r>
          </w:p>
          <w:p w14:paraId="239CB3F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9 (0.93-1.06)</w:t>
            </w:r>
          </w:p>
          <w:p w14:paraId="4DB1AF5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1-1.05)</w:t>
            </w:r>
          </w:p>
          <w:p w14:paraId="349FE8C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91-1.05)</w:t>
            </w:r>
          </w:p>
          <w:p w14:paraId="75B119A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6 (0.90-1.04)</w:t>
            </w:r>
          </w:p>
          <w:p w14:paraId="2631872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3 (0.96-1.11)</w:t>
            </w:r>
          </w:p>
          <w:p w14:paraId="551A2C8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0 (0.93-1.08)</w:t>
            </w:r>
          </w:p>
          <w:p w14:paraId="682BC0B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96-1.12)</w:t>
            </w:r>
          </w:p>
          <w:p w14:paraId="718DF03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2 (0.94-1.11)</w:t>
            </w:r>
          </w:p>
        </w:tc>
        <w:tc>
          <w:tcPr>
            <w:tcW w:w="1055" w:type="pct"/>
            <w:gridSpan w:val="2"/>
          </w:tcPr>
          <w:p w14:paraId="6D4675B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2 (0.69-0.97)</w:t>
            </w:r>
          </w:p>
          <w:p w14:paraId="431E6BE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4 (0.71-0.99)</w:t>
            </w:r>
          </w:p>
          <w:p w14:paraId="011E8451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1 (0.68-0.96)</w:t>
            </w:r>
          </w:p>
          <w:p w14:paraId="0AC6D38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9 (0.77-1.04)</w:t>
            </w:r>
          </w:p>
          <w:p w14:paraId="08AD62B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3 (0.71-0.97)</w:t>
            </w:r>
          </w:p>
          <w:p w14:paraId="7EB1042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6 (0.74-1.00)</w:t>
            </w:r>
          </w:p>
          <w:p w14:paraId="67F9ED9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6 (0.65-0.89)</w:t>
            </w:r>
          </w:p>
          <w:p w14:paraId="7A1C240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4 (0.63-0.87)</w:t>
            </w:r>
          </w:p>
          <w:p w14:paraId="249FE60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4 (0.63-0.87)</w:t>
            </w:r>
          </w:p>
          <w:p w14:paraId="25489C8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4 (0.63-0.87)</w:t>
            </w:r>
          </w:p>
          <w:p w14:paraId="6DAA5FF4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0 (0.69-0.94)</w:t>
            </w:r>
          </w:p>
          <w:p w14:paraId="3C2FFD3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81 (0.69-0.95)</w:t>
            </w:r>
          </w:p>
          <w:p w14:paraId="1811FE4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5 (0.72-1.00)</w:t>
            </w:r>
          </w:p>
          <w:p w14:paraId="05548E5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1 (0.77-1.07)</w:t>
            </w:r>
          </w:p>
          <w:p w14:paraId="17E62B7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3 (0.79-1.11)</w:t>
            </w:r>
          </w:p>
          <w:p w14:paraId="741EA8C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7 (0.72-1.04)</w:t>
            </w:r>
          </w:p>
          <w:p w14:paraId="573EDD99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7 (0.72-1.05)</w:t>
            </w:r>
          </w:p>
          <w:p w14:paraId="21C80CA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0 (0.74-1.09)</w:t>
            </w:r>
          </w:p>
          <w:p w14:paraId="129B1760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5 (0.68-1.05)</w:t>
            </w:r>
          </w:p>
          <w:p w14:paraId="62DC7F2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4 (0.67-1.05)</w:t>
            </w:r>
          </w:p>
        </w:tc>
        <w:tc>
          <w:tcPr>
            <w:tcW w:w="1153" w:type="pct"/>
          </w:tcPr>
          <w:p w14:paraId="4006439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4 (0.80-1.12)</w:t>
            </w:r>
          </w:p>
          <w:p w14:paraId="4B5B1A6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83-1.15)</w:t>
            </w:r>
          </w:p>
          <w:p w14:paraId="011167A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4 (0.80-1.11)</w:t>
            </w:r>
          </w:p>
          <w:p w14:paraId="13C2DB1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90-1.21)</w:t>
            </w:r>
          </w:p>
          <w:p w14:paraId="355B141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83-1.13)</w:t>
            </w:r>
          </w:p>
          <w:p w14:paraId="021F61F6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9 (0.86-1.15)</w:t>
            </w:r>
          </w:p>
          <w:p w14:paraId="08FDC5C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9 (0.76-1.04)</w:t>
            </w:r>
          </w:p>
          <w:p w14:paraId="0A99A70D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7 (0.75-1.02)</w:t>
            </w:r>
          </w:p>
          <w:p w14:paraId="43AA433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8 (0.75-1.03)</w:t>
            </w:r>
          </w:p>
          <w:p w14:paraId="75E16F5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8 (0.75-1.03)</w:t>
            </w:r>
          </w:p>
          <w:p w14:paraId="6479030B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5 (0.82-1.11)</w:t>
            </w:r>
          </w:p>
          <w:p w14:paraId="11769DE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5 (0.81-1.11)</w:t>
            </w:r>
          </w:p>
          <w:p w14:paraId="0E939543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83-1.15)</w:t>
            </w:r>
          </w:p>
          <w:p w14:paraId="4ED1DA9E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3 (0.88-1.21)</w:t>
            </w:r>
          </w:p>
          <w:p w14:paraId="63BCD0D7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88-1.22)</w:t>
            </w:r>
          </w:p>
          <w:p w14:paraId="5DA4A218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4 (0.79-1.12)</w:t>
            </w:r>
          </w:p>
          <w:p w14:paraId="0FEB5255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3 (0.77-1.11)</w:t>
            </w:r>
          </w:p>
          <w:p w14:paraId="51C231AA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5 (0.78-1.14)</w:t>
            </w:r>
          </w:p>
          <w:p w14:paraId="21F815BC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9 (0.72-1.09)</w:t>
            </w:r>
          </w:p>
          <w:p w14:paraId="45669202" w14:textId="77777777" w:rsidR="00143B52" w:rsidRPr="009708F3" w:rsidRDefault="00143B52" w:rsidP="00143B52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7 (0.70-1.09)</w:t>
            </w:r>
          </w:p>
        </w:tc>
      </w:tr>
      <w:tr w:rsidR="00E95C8E" w:rsidRPr="009708F3" w14:paraId="63B86130" w14:textId="77777777" w:rsidTr="006A0219">
        <w:trPr>
          <w:trHeight w:val="277"/>
        </w:trPr>
        <w:tc>
          <w:tcPr>
            <w:tcW w:w="716" w:type="pct"/>
          </w:tcPr>
          <w:p w14:paraId="513E83BE" w14:textId="77777777" w:rsidR="00E95C8E" w:rsidRPr="009708F3" w:rsidRDefault="00E95C8E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</w:p>
        </w:tc>
        <w:tc>
          <w:tcPr>
            <w:tcW w:w="2077" w:type="pct"/>
            <w:gridSpan w:val="2"/>
          </w:tcPr>
          <w:p w14:paraId="4C89CE08" w14:textId="782D543D" w:rsidR="00E95C8E" w:rsidRPr="009708F3" w:rsidRDefault="00E95C8E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DPP4 inhibitors (A10BH)</w:t>
            </w:r>
          </w:p>
        </w:tc>
        <w:tc>
          <w:tcPr>
            <w:tcW w:w="2207" w:type="pct"/>
            <w:gridSpan w:val="3"/>
          </w:tcPr>
          <w:p w14:paraId="0A57C1F4" w14:textId="4B112936" w:rsidR="00E95C8E" w:rsidRPr="009708F3" w:rsidRDefault="00E95C8E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GLP-1RA</w:t>
            </w:r>
            <w:r w:rsidR="008D6D46" w:rsidRPr="009708F3">
              <w:rPr>
                <w:rFonts w:ascii="Times New Roman" w:eastAsiaTheme="minorHAnsi" w:hAnsi="Times New Roman"/>
                <w:sz w:val="24"/>
              </w:rPr>
              <w:t>s</w:t>
            </w:r>
            <w:r w:rsidRPr="009708F3">
              <w:rPr>
                <w:rFonts w:ascii="Times New Roman" w:eastAsiaTheme="minorHAnsi" w:hAnsi="Times New Roman"/>
                <w:sz w:val="24"/>
              </w:rPr>
              <w:t xml:space="preserve"> (A10BJ)</w:t>
            </w:r>
          </w:p>
        </w:tc>
      </w:tr>
      <w:tr w:rsidR="00E95C8E" w:rsidRPr="009708F3" w14:paraId="773F76BD" w14:textId="77777777" w:rsidTr="006A0219">
        <w:tc>
          <w:tcPr>
            <w:tcW w:w="716" w:type="pct"/>
          </w:tcPr>
          <w:p w14:paraId="43DB1B8B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-6</w:t>
            </w:r>
          </w:p>
          <w:p w14:paraId="47BC696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-12</w:t>
            </w:r>
          </w:p>
          <w:p w14:paraId="2224805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2-18</w:t>
            </w:r>
          </w:p>
          <w:p w14:paraId="6D5B6C7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8-24</w:t>
            </w:r>
          </w:p>
          <w:p w14:paraId="675D8858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24-30</w:t>
            </w:r>
          </w:p>
          <w:p w14:paraId="0A4473E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0-36</w:t>
            </w:r>
          </w:p>
          <w:p w14:paraId="7F1F603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6-42</w:t>
            </w:r>
          </w:p>
          <w:p w14:paraId="71BC505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2-48</w:t>
            </w:r>
          </w:p>
          <w:p w14:paraId="6062F265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8-54</w:t>
            </w:r>
          </w:p>
          <w:p w14:paraId="4EF9EFF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54-60</w:t>
            </w:r>
          </w:p>
          <w:p w14:paraId="6577F0C8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0-66</w:t>
            </w:r>
          </w:p>
          <w:p w14:paraId="455D13E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6-72</w:t>
            </w:r>
          </w:p>
          <w:p w14:paraId="1ED075C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2-78</w:t>
            </w:r>
          </w:p>
          <w:p w14:paraId="3E443C3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8-84</w:t>
            </w:r>
          </w:p>
          <w:p w14:paraId="5AC72F1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84-90</w:t>
            </w:r>
          </w:p>
          <w:p w14:paraId="26679EFE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0-96</w:t>
            </w:r>
          </w:p>
          <w:p w14:paraId="704B2AD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6-102</w:t>
            </w:r>
          </w:p>
          <w:p w14:paraId="0EB89A7C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2-108</w:t>
            </w:r>
          </w:p>
          <w:p w14:paraId="5B0B490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8-114</w:t>
            </w:r>
          </w:p>
          <w:p w14:paraId="0F67A455" w14:textId="5AFE9F43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14-120</w:t>
            </w:r>
          </w:p>
        </w:tc>
        <w:tc>
          <w:tcPr>
            <w:tcW w:w="1142" w:type="pct"/>
          </w:tcPr>
          <w:p w14:paraId="071F1FDC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0 (0.35-1.40)</w:t>
            </w:r>
          </w:p>
          <w:p w14:paraId="5015EDA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9 (0.50-1.58)</w:t>
            </w:r>
          </w:p>
          <w:p w14:paraId="744AD204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2 (0.55-1.53)</w:t>
            </w:r>
          </w:p>
          <w:p w14:paraId="7567E60D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8 (0.54-1.45)</w:t>
            </w:r>
          </w:p>
          <w:p w14:paraId="2DF171A4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8 (0.63-1.50)</w:t>
            </w:r>
          </w:p>
          <w:p w14:paraId="22A1703B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65-1.45)</w:t>
            </w:r>
          </w:p>
          <w:p w14:paraId="265B3E22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1 (0.62-1.35)</w:t>
            </w:r>
          </w:p>
          <w:p w14:paraId="156B68C2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9 (0.52-1.19)</w:t>
            </w:r>
          </w:p>
          <w:p w14:paraId="549E9C1D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73-1.48)</w:t>
            </w:r>
          </w:p>
          <w:p w14:paraId="63D7E2DE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9 (0.86-1.64)</w:t>
            </w:r>
          </w:p>
          <w:p w14:paraId="6C2752C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7 (0.94-1.72)</w:t>
            </w:r>
          </w:p>
          <w:p w14:paraId="3B9FD7B0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9 (0.87-1.63)</w:t>
            </w:r>
          </w:p>
          <w:p w14:paraId="7E225FB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2 (0.89-1.66)</w:t>
            </w:r>
          </w:p>
          <w:p w14:paraId="07BED51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3 (0.82-1.56)</w:t>
            </w:r>
          </w:p>
          <w:p w14:paraId="3F016C28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2 (0.81-1.54)</w:t>
            </w:r>
          </w:p>
          <w:p w14:paraId="349F191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6 (0.85-1.59)</w:t>
            </w:r>
          </w:p>
          <w:p w14:paraId="56926A0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8 (0.95-1.71)</w:t>
            </w:r>
          </w:p>
          <w:p w14:paraId="49FABD93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6 (0.94-1.70)</w:t>
            </w:r>
          </w:p>
          <w:p w14:paraId="3347963B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41 (1.06-1.87)</w:t>
            </w:r>
          </w:p>
          <w:p w14:paraId="161813F1" w14:textId="5C5B2980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1 (0.88-1.65)</w:t>
            </w:r>
          </w:p>
        </w:tc>
        <w:tc>
          <w:tcPr>
            <w:tcW w:w="935" w:type="pct"/>
          </w:tcPr>
          <w:p w14:paraId="3D2DBA8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68 (0.34-1.37)</w:t>
            </w:r>
          </w:p>
          <w:p w14:paraId="1E59AC0E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7 (0.49-1.54)</w:t>
            </w:r>
          </w:p>
          <w:p w14:paraId="712A54D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9 (0.54-1.47)</w:t>
            </w:r>
          </w:p>
          <w:p w14:paraId="0005F8C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5 (0.52-1.39)</w:t>
            </w:r>
          </w:p>
          <w:p w14:paraId="0025AC2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3 (0.60-1.42)</w:t>
            </w:r>
          </w:p>
          <w:p w14:paraId="404A476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1 (0.61-1.36)</w:t>
            </w:r>
          </w:p>
          <w:p w14:paraId="7CA25635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6 (0.58-1.27)</w:t>
            </w:r>
          </w:p>
          <w:p w14:paraId="7AD23CF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4 (0.49-1.11)</w:t>
            </w:r>
          </w:p>
          <w:p w14:paraId="6E78D5F8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7 (0.68-1.38)</w:t>
            </w:r>
          </w:p>
          <w:p w14:paraId="2CB5850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1 (0.81-1.53)</w:t>
            </w:r>
          </w:p>
          <w:p w14:paraId="4ABC3F38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8 (0.87-1.60)</w:t>
            </w:r>
          </w:p>
          <w:p w14:paraId="32D2289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0 (0.81-1.51)</w:t>
            </w:r>
          </w:p>
          <w:p w14:paraId="436C6CF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6 (0.85-1.58)</w:t>
            </w:r>
          </w:p>
          <w:p w14:paraId="319C40F4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9 (0.79-1.50)</w:t>
            </w:r>
          </w:p>
          <w:p w14:paraId="52749D9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9 (0.79-1.50)</w:t>
            </w:r>
          </w:p>
          <w:p w14:paraId="5ECE989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4 (0.83-1.55)</w:t>
            </w:r>
          </w:p>
          <w:p w14:paraId="36C1114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6 (0.94-1.69)</w:t>
            </w:r>
          </w:p>
          <w:p w14:paraId="27BFC52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4 (0.92-1.68)</w:t>
            </w:r>
          </w:p>
          <w:p w14:paraId="02FA46A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37 (1.03-1.83)</w:t>
            </w:r>
          </w:p>
          <w:p w14:paraId="567528F8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8 (0.86-1.61)</w:t>
            </w:r>
          </w:p>
          <w:p w14:paraId="34C1CDD5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</w:p>
        </w:tc>
        <w:tc>
          <w:tcPr>
            <w:tcW w:w="1055" w:type="pct"/>
            <w:gridSpan w:val="2"/>
          </w:tcPr>
          <w:p w14:paraId="330B119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3.09 (1.66-5.74)</w:t>
            </w:r>
          </w:p>
          <w:p w14:paraId="4AAEA7FE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2.36 (1.37-4.05)</w:t>
            </w:r>
          </w:p>
          <w:p w14:paraId="296FA8D2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79 (1.07-3.00)</w:t>
            </w:r>
          </w:p>
          <w:p w14:paraId="3BAC4932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2.02 (1.31-3.13)</w:t>
            </w:r>
          </w:p>
          <w:p w14:paraId="5B80D2E3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2.20 (1.51-3.21)</w:t>
            </w:r>
          </w:p>
          <w:p w14:paraId="7827327E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77 (1.22-2.57)</w:t>
            </w:r>
          </w:p>
          <w:p w14:paraId="12C8F86C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60 (1.12-2.30)</w:t>
            </w:r>
          </w:p>
          <w:p w14:paraId="42EF0965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61 (1.15-2.25)</w:t>
            </w:r>
          </w:p>
          <w:p w14:paraId="67485070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42 (1.02-1.99)</w:t>
            </w:r>
          </w:p>
          <w:p w14:paraId="5C42D65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52 (1.11-2.08)</w:t>
            </w:r>
          </w:p>
          <w:p w14:paraId="0B25B8E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80 (1.36-2.37)</w:t>
            </w:r>
          </w:p>
          <w:p w14:paraId="41331B9B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63 (1.23-2.16)</w:t>
            </w:r>
          </w:p>
          <w:p w14:paraId="60B6F128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67 (1.26-2.20)</w:t>
            </w:r>
          </w:p>
          <w:p w14:paraId="654E824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59 (1.21-2.09)</w:t>
            </w:r>
          </w:p>
          <w:p w14:paraId="0FE94D44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65 (1.27-2.14)</w:t>
            </w:r>
          </w:p>
          <w:p w14:paraId="0445F143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61 (1.24-2.09)</w:t>
            </w:r>
          </w:p>
          <w:p w14:paraId="0A455CB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35 (1.02-1.78)</w:t>
            </w:r>
          </w:p>
          <w:p w14:paraId="220306B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30 (0.98-1.72)</w:t>
            </w:r>
          </w:p>
          <w:p w14:paraId="692473D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3 (0.92-1.63)</w:t>
            </w:r>
          </w:p>
          <w:p w14:paraId="0A023096" w14:textId="367CDA25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7 (0.96-1.68)</w:t>
            </w:r>
          </w:p>
        </w:tc>
        <w:tc>
          <w:tcPr>
            <w:tcW w:w="1153" w:type="pct"/>
          </w:tcPr>
          <w:p w14:paraId="26EEEF60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2.33 (1.26-4.31)</w:t>
            </w:r>
          </w:p>
          <w:p w14:paraId="37620E3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77 (1.04-3.02)</w:t>
            </w:r>
          </w:p>
          <w:p w14:paraId="47C833BD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33 (0.80-2.22)</w:t>
            </w:r>
          </w:p>
          <w:p w14:paraId="6675B8BE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49 (0.96-2.29)</w:t>
            </w:r>
          </w:p>
          <w:p w14:paraId="4D3D3E1E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60 (1.10-2.33)</w:t>
            </w:r>
          </w:p>
          <w:p w14:paraId="4184F0B8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8 (0.88-1.85)</w:t>
            </w:r>
          </w:p>
          <w:p w14:paraId="2413AB4C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6 (0.81-1.66)</w:t>
            </w:r>
          </w:p>
          <w:p w14:paraId="219F3E08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6 (0.84-1.61)</w:t>
            </w:r>
          </w:p>
          <w:p w14:paraId="751B6DF4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2 (0.73-1.42)</w:t>
            </w:r>
          </w:p>
          <w:p w14:paraId="38561A8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9 (0.80-1.48)</w:t>
            </w:r>
          </w:p>
          <w:p w14:paraId="5A45AF9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7 (0.97-1.67)</w:t>
            </w:r>
          </w:p>
          <w:p w14:paraId="3E6E5DA5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6 (0.88-1.52)</w:t>
            </w:r>
          </w:p>
          <w:p w14:paraId="2B0B4D5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1 (0.92-1.59)</w:t>
            </w:r>
          </w:p>
          <w:p w14:paraId="6BA310F8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6 (0.88-1.51)</w:t>
            </w:r>
          </w:p>
          <w:p w14:paraId="69CED86D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0 (0.93-1.56)</w:t>
            </w:r>
          </w:p>
          <w:p w14:paraId="3F51C1D0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7 (0.91-1.51)</w:t>
            </w:r>
          </w:p>
          <w:p w14:paraId="3E8517D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0 (0.76-1.31)</w:t>
            </w:r>
          </w:p>
          <w:p w14:paraId="12F04D54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6 (0.73-1.26)</w:t>
            </w:r>
          </w:p>
          <w:p w14:paraId="27D3482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1 (0.69-1.20)</w:t>
            </w:r>
          </w:p>
          <w:p w14:paraId="110E938E" w14:textId="6F843305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4 (0.71-1.24)</w:t>
            </w:r>
          </w:p>
        </w:tc>
      </w:tr>
      <w:tr w:rsidR="00E95C8E" w:rsidRPr="009708F3" w14:paraId="6F82742D" w14:textId="77777777" w:rsidTr="006A0219">
        <w:tc>
          <w:tcPr>
            <w:tcW w:w="716" w:type="pct"/>
          </w:tcPr>
          <w:p w14:paraId="42A1752D" w14:textId="77777777" w:rsidR="00E95C8E" w:rsidRPr="009708F3" w:rsidRDefault="00E95C8E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</w:rPr>
            </w:pPr>
          </w:p>
        </w:tc>
        <w:tc>
          <w:tcPr>
            <w:tcW w:w="2077" w:type="pct"/>
            <w:gridSpan w:val="2"/>
          </w:tcPr>
          <w:p w14:paraId="29863100" w14:textId="456C58AD" w:rsidR="00E95C8E" w:rsidRPr="009708F3" w:rsidRDefault="00E95C8E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SGLT-2 inhibitors (A10BK)</w:t>
            </w:r>
          </w:p>
        </w:tc>
        <w:tc>
          <w:tcPr>
            <w:tcW w:w="2207" w:type="pct"/>
            <w:gridSpan w:val="3"/>
          </w:tcPr>
          <w:p w14:paraId="0D4D74B1" w14:textId="3757C0F9" w:rsidR="00E95C8E" w:rsidRPr="009708F3" w:rsidRDefault="00E95C8E" w:rsidP="00B84F89">
            <w:pPr>
              <w:spacing w:before="240" w:after="240"/>
              <w:jc w:val="center"/>
              <w:rPr>
                <w:rFonts w:ascii="Times New Roman" w:eastAsiaTheme="minorHAnsi" w:hAnsi="Times New Roman"/>
                <w:sz w:val="24"/>
                <w:lang w:val="en-US"/>
              </w:rPr>
            </w:pPr>
            <w:r w:rsidRPr="009708F3">
              <w:rPr>
                <w:rFonts w:ascii="Times New Roman" w:eastAsiaTheme="minorHAnsi" w:hAnsi="Times New Roman"/>
                <w:sz w:val="24"/>
                <w:lang w:val="en-US"/>
              </w:rPr>
              <w:t>Combinations of glucose-lowering medications (A10BD)</w:t>
            </w:r>
          </w:p>
        </w:tc>
      </w:tr>
      <w:tr w:rsidR="00E95C8E" w:rsidRPr="009708F3" w14:paraId="4B7B059C" w14:textId="77777777" w:rsidTr="006A0219">
        <w:tc>
          <w:tcPr>
            <w:tcW w:w="716" w:type="pct"/>
          </w:tcPr>
          <w:p w14:paraId="1A7FC7F8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-6</w:t>
            </w:r>
          </w:p>
          <w:p w14:paraId="33272EF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-12</w:t>
            </w:r>
          </w:p>
          <w:p w14:paraId="01409B3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2-18</w:t>
            </w:r>
          </w:p>
          <w:p w14:paraId="268F965D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8-24</w:t>
            </w:r>
          </w:p>
          <w:p w14:paraId="6D8835E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24-30</w:t>
            </w:r>
          </w:p>
          <w:p w14:paraId="1D88D0E3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0-36</w:t>
            </w:r>
          </w:p>
          <w:p w14:paraId="24C25295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36-42</w:t>
            </w:r>
          </w:p>
          <w:p w14:paraId="4DE6E7DC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2-48</w:t>
            </w:r>
          </w:p>
          <w:p w14:paraId="2E59B292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48-54</w:t>
            </w:r>
          </w:p>
          <w:p w14:paraId="4224681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54-60</w:t>
            </w:r>
          </w:p>
          <w:p w14:paraId="09BA77D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0-66</w:t>
            </w:r>
          </w:p>
          <w:p w14:paraId="5194A7D5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66-72</w:t>
            </w:r>
          </w:p>
          <w:p w14:paraId="4EF774B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2-78</w:t>
            </w:r>
          </w:p>
          <w:p w14:paraId="06455E43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78-84</w:t>
            </w:r>
          </w:p>
          <w:p w14:paraId="2E3DD24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84-90</w:t>
            </w:r>
          </w:p>
          <w:p w14:paraId="14B8F8DD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0-96</w:t>
            </w:r>
          </w:p>
          <w:p w14:paraId="172FEE8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96-102</w:t>
            </w:r>
          </w:p>
          <w:p w14:paraId="24DFA73D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2-108</w:t>
            </w:r>
          </w:p>
          <w:p w14:paraId="331F86FC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08-114</w:t>
            </w:r>
          </w:p>
          <w:p w14:paraId="7362FE91" w14:textId="5B8A3162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  <w:lang w:val="en-US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14-120</w:t>
            </w:r>
          </w:p>
        </w:tc>
        <w:tc>
          <w:tcPr>
            <w:tcW w:w="1142" w:type="pct"/>
          </w:tcPr>
          <w:p w14:paraId="5D13AC5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No redemptions</w:t>
            </w:r>
          </w:p>
          <w:p w14:paraId="56C89712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60 (0.08-4.38)</w:t>
            </w:r>
          </w:p>
          <w:p w14:paraId="68587038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5 (0.18-3.06)</w:t>
            </w:r>
          </w:p>
          <w:p w14:paraId="23D5F6A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4 (0.35-2.55)</w:t>
            </w:r>
          </w:p>
          <w:p w14:paraId="6264242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56 (0.83-2.93)</w:t>
            </w:r>
          </w:p>
          <w:p w14:paraId="36CB006C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40 (0.79-2.48)</w:t>
            </w:r>
          </w:p>
          <w:p w14:paraId="24DC016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4 (0.76-2.03)</w:t>
            </w:r>
          </w:p>
          <w:p w14:paraId="272FBCC4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46 (0.92-2.30)</w:t>
            </w:r>
          </w:p>
          <w:p w14:paraId="6D6982F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1 (0.53-1.57)</w:t>
            </w:r>
          </w:p>
          <w:p w14:paraId="03D14C4B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9 (0.58-1.67)</w:t>
            </w:r>
          </w:p>
          <w:p w14:paraId="0F688CB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57 (1.03-2.39)</w:t>
            </w:r>
          </w:p>
          <w:p w14:paraId="38EB66E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7 (0.72-1.88)</w:t>
            </w:r>
          </w:p>
          <w:p w14:paraId="39D69F2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43 (0.92-2.22)</w:t>
            </w:r>
          </w:p>
          <w:p w14:paraId="79A3833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8 (0.82-1.97)</w:t>
            </w:r>
          </w:p>
          <w:p w14:paraId="10EDA0BC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9 (0.83-1.99)</w:t>
            </w:r>
          </w:p>
          <w:p w14:paraId="073C185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33 (0.86-2.06)</w:t>
            </w:r>
          </w:p>
          <w:p w14:paraId="277EF62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95 (1.35-2.80)</w:t>
            </w:r>
          </w:p>
          <w:p w14:paraId="4CB7397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1.65 (1.12-2.43)</w:t>
            </w:r>
          </w:p>
          <w:p w14:paraId="2C24ACF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1 (0.78-1.88)</w:t>
            </w:r>
          </w:p>
          <w:p w14:paraId="55FCC4B8" w14:textId="160CBA61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64-1.69)</w:t>
            </w:r>
          </w:p>
        </w:tc>
        <w:tc>
          <w:tcPr>
            <w:tcW w:w="935" w:type="pct"/>
          </w:tcPr>
          <w:p w14:paraId="4E69DFF3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No redemptions</w:t>
            </w:r>
          </w:p>
          <w:p w14:paraId="4EC153A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46 (0.06-3.32)</w:t>
            </w:r>
          </w:p>
          <w:p w14:paraId="69B225F8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58 (0.14-2.37)</w:t>
            </w:r>
          </w:p>
          <w:p w14:paraId="72679D2B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3 (0.27-1.99)</w:t>
            </w:r>
          </w:p>
          <w:p w14:paraId="0C05610D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20 (0.64-2.26)</w:t>
            </w:r>
          </w:p>
          <w:p w14:paraId="4568EEE3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8 (0.61-1.92)</w:t>
            </w:r>
          </w:p>
          <w:p w14:paraId="65A1590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6 (0.58-1.57)</w:t>
            </w:r>
          </w:p>
          <w:p w14:paraId="79E11DDB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0 (0.70-1.74)</w:t>
            </w:r>
          </w:p>
          <w:p w14:paraId="4C43633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68 (0.39-1.17)</w:t>
            </w:r>
          </w:p>
          <w:p w14:paraId="50428DE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1 (0.42-1.21)</w:t>
            </w:r>
          </w:p>
          <w:p w14:paraId="244A84A0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8 (0.71-1.65)</w:t>
            </w:r>
          </w:p>
          <w:p w14:paraId="59CEC052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0 (0.50-1.29)</w:t>
            </w:r>
          </w:p>
          <w:p w14:paraId="6BB4ED9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67-1.62)</w:t>
            </w:r>
          </w:p>
          <w:p w14:paraId="170BB7F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5 (0.62-1.47)</w:t>
            </w:r>
          </w:p>
          <w:p w14:paraId="379D26D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4 (0.61-1.45)</w:t>
            </w:r>
          </w:p>
          <w:p w14:paraId="22E7009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3 (0.60-1.44)</w:t>
            </w:r>
          </w:p>
          <w:p w14:paraId="130E3A1C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40 (0.98-2.00)</w:t>
            </w:r>
          </w:p>
          <w:p w14:paraId="23D7FFD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14 (0.78-1.67)</w:t>
            </w:r>
          </w:p>
          <w:p w14:paraId="307DBEE2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2 (0.53-1.27)</w:t>
            </w:r>
          </w:p>
          <w:p w14:paraId="37CCFAA9" w14:textId="6310A24A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  <w:lang w:val="en-US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1 (0.44-1.13)</w:t>
            </w:r>
          </w:p>
        </w:tc>
        <w:tc>
          <w:tcPr>
            <w:tcW w:w="1020" w:type="pct"/>
          </w:tcPr>
          <w:p w14:paraId="0157D22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6 (0.45-1.67)</w:t>
            </w:r>
          </w:p>
          <w:p w14:paraId="2127183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61 (0.32-1.18)</w:t>
            </w:r>
          </w:p>
          <w:p w14:paraId="73D89FDD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0 (0.47-1.36)</w:t>
            </w:r>
          </w:p>
          <w:p w14:paraId="5879DB3B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6 (0.55-1.35)</w:t>
            </w:r>
          </w:p>
          <w:p w14:paraId="55DC44EB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1 (0.61-1.36)</w:t>
            </w:r>
          </w:p>
          <w:p w14:paraId="7E4CC714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3 (0.65-1.34)</w:t>
            </w:r>
          </w:p>
          <w:p w14:paraId="627E570E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1.04 (0.76-1.44)</w:t>
            </w:r>
          </w:p>
          <w:p w14:paraId="23DE999E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90 (0.65-1.25)</w:t>
            </w:r>
          </w:p>
          <w:p w14:paraId="2DB7FA9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3 (0.59-1.16)</w:t>
            </w:r>
          </w:p>
          <w:p w14:paraId="06157BE7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7 (0.46-0.96)</w:t>
            </w:r>
          </w:p>
          <w:p w14:paraId="013F08DD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8 (0.47-0.98)</w:t>
            </w:r>
          </w:p>
          <w:p w14:paraId="6A43C5B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3 (0.43-0.92)</w:t>
            </w:r>
          </w:p>
          <w:p w14:paraId="45062AD2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70 (0.49-1.00)</w:t>
            </w:r>
          </w:p>
          <w:p w14:paraId="18A597F4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8 (0.56-1.10)</w:t>
            </w:r>
          </w:p>
          <w:p w14:paraId="23C3211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6 (0.62-1.19)</w:t>
            </w:r>
          </w:p>
          <w:p w14:paraId="0FD8503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9 (0.48-0.99)</w:t>
            </w:r>
          </w:p>
          <w:p w14:paraId="7889E295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9 (0.40-0.88)</w:t>
            </w:r>
          </w:p>
          <w:p w14:paraId="5CC66C75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5 (0.44-0.94)</w:t>
            </w:r>
          </w:p>
          <w:p w14:paraId="433BA7E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6 (0.46-0.97)</w:t>
            </w:r>
          </w:p>
          <w:p w14:paraId="6DEAE70D" w14:textId="62A65716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4 (0.51-1.07)</w:t>
            </w:r>
          </w:p>
        </w:tc>
        <w:tc>
          <w:tcPr>
            <w:tcW w:w="1188" w:type="pct"/>
            <w:gridSpan w:val="2"/>
          </w:tcPr>
          <w:p w14:paraId="6ABC6A2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3 (0.38-1.40)</w:t>
            </w:r>
          </w:p>
          <w:p w14:paraId="5941A17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1 (0.27-0.98)</w:t>
            </w:r>
          </w:p>
          <w:p w14:paraId="45DCA574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67 (0.40-1.12)</w:t>
            </w:r>
          </w:p>
          <w:p w14:paraId="3CC42EB4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2 (0.46-1.12)</w:t>
            </w:r>
          </w:p>
          <w:p w14:paraId="4D4087E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6 (0.51-1.12)</w:t>
            </w:r>
          </w:p>
          <w:p w14:paraId="3FA9B06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7 (0.54-1.10)</w:t>
            </w:r>
          </w:p>
          <w:p w14:paraId="6BE2692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87 (0.63-1.19)</w:t>
            </w:r>
          </w:p>
          <w:p w14:paraId="67E95E1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4 (0.54-1.03)</w:t>
            </w:r>
          </w:p>
          <w:p w14:paraId="7ECBF05F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9 (0.49-0.96)</w:t>
            </w:r>
          </w:p>
          <w:p w14:paraId="70D1600C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5 (0.38-0.80)</w:t>
            </w:r>
          </w:p>
          <w:p w14:paraId="2B5EB02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6 (0.39-0.80)</w:t>
            </w:r>
          </w:p>
          <w:p w14:paraId="6A98DBD9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2 (0.36-0.76)</w:t>
            </w:r>
          </w:p>
          <w:p w14:paraId="05371490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9 (0.41-0.85)</w:t>
            </w:r>
          </w:p>
          <w:p w14:paraId="2D1C8E0A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7 (0.48-0.94)</w:t>
            </w:r>
          </w:p>
          <w:p w14:paraId="3B81D22D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</w:rPr>
            </w:pPr>
            <w:r w:rsidRPr="009708F3">
              <w:rPr>
                <w:rFonts w:ascii="Times New Roman" w:eastAsiaTheme="minorHAnsi" w:hAnsi="Times New Roman"/>
                <w:sz w:val="24"/>
              </w:rPr>
              <w:t>0.75 (0.54-1.04)</w:t>
            </w:r>
          </w:p>
          <w:p w14:paraId="7E68D931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0 (0.42-0.87)</w:t>
            </w:r>
          </w:p>
          <w:p w14:paraId="17612CA2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3 (0.35-0.78)</w:t>
            </w:r>
          </w:p>
          <w:p w14:paraId="05F9F1D6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7 (0.39-0.83)</w:t>
            </w:r>
          </w:p>
          <w:p w14:paraId="60BF4DF2" w14:textId="77777777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b/>
                <w:sz w:val="24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58 (0.40-0.84)</w:t>
            </w:r>
          </w:p>
          <w:p w14:paraId="4DB8F425" w14:textId="261E2764" w:rsidR="00E95C8E" w:rsidRPr="009708F3" w:rsidRDefault="00E95C8E" w:rsidP="00E95C8E">
            <w:pPr>
              <w:jc w:val="center"/>
              <w:rPr>
                <w:rFonts w:ascii="Times New Roman" w:eastAsiaTheme="minorHAnsi" w:hAnsi="Times New Roman"/>
                <w:sz w:val="24"/>
                <w:lang w:val="en-US"/>
              </w:rPr>
            </w:pPr>
            <w:r w:rsidRPr="009708F3">
              <w:rPr>
                <w:rFonts w:ascii="Times New Roman" w:eastAsiaTheme="minorHAnsi" w:hAnsi="Times New Roman"/>
                <w:b/>
                <w:sz w:val="24"/>
              </w:rPr>
              <w:t>0.64 (0.44-0.93)</w:t>
            </w:r>
          </w:p>
        </w:tc>
      </w:tr>
    </w:tbl>
    <w:p w14:paraId="055EF931" w14:textId="0522A6F6" w:rsidR="00143B52" w:rsidRPr="009708F3" w:rsidRDefault="008F38D5" w:rsidP="00143B52">
      <w:pPr>
        <w:spacing w:after="160"/>
        <w:rPr>
          <w:rFonts w:ascii="Times New Roman" w:eastAsiaTheme="minorHAnsi" w:hAnsi="Times New Roman"/>
          <w:sz w:val="24"/>
        </w:rPr>
      </w:pPr>
      <w:bookmarkStart w:id="3" w:name="_Hlk122527665"/>
      <w:r w:rsidRPr="008F38D5">
        <w:rPr>
          <w:rFonts w:ascii="Times New Roman" w:eastAsiaTheme="minorHAnsi" w:hAnsi="Times New Roman"/>
          <w:sz w:val="24"/>
          <w:vertAlign w:val="superscript"/>
        </w:rPr>
        <w:t>a</w:t>
      </w:r>
      <w:r w:rsidRPr="008F38D5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Adjusted for: </w:t>
      </w:r>
      <w:r w:rsidRPr="00341E40">
        <w:rPr>
          <w:rFonts w:ascii="Times New Roman" w:hAnsi="Times New Roman"/>
          <w:sz w:val="24"/>
          <w:lang w:val="en-GB"/>
        </w:rPr>
        <w:t>sex, age</w:t>
      </w:r>
      <w:r>
        <w:rPr>
          <w:rFonts w:ascii="Times New Roman" w:hAnsi="Times New Roman"/>
          <w:sz w:val="24"/>
          <w:lang w:val="en-GB"/>
        </w:rPr>
        <w:t xml:space="preserve"> (quadratic)</w:t>
      </w:r>
      <w:r w:rsidRPr="00341E40">
        <w:rPr>
          <w:rFonts w:ascii="Times New Roman" w:hAnsi="Times New Roman"/>
          <w:sz w:val="24"/>
          <w:lang w:val="en-GB"/>
        </w:rPr>
        <w:t xml:space="preserve">, </w:t>
      </w:r>
      <w:r w:rsidRPr="009A50EE">
        <w:rPr>
          <w:rFonts w:ascii="Times New Roman" w:hAnsi="Times New Roman"/>
          <w:sz w:val="24"/>
          <w:lang w:val="en-GB"/>
        </w:rPr>
        <w:t xml:space="preserve">glycaemic control at </w:t>
      </w:r>
      <w:r>
        <w:rPr>
          <w:rFonts w:ascii="Times New Roman" w:hAnsi="Times New Roman"/>
          <w:sz w:val="24"/>
          <w:lang w:val="en-GB"/>
        </w:rPr>
        <w:t xml:space="preserve">the </w:t>
      </w:r>
      <w:r w:rsidRPr="009A50EE">
        <w:rPr>
          <w:rFonts w:ascii="Times New Roman" w:hAnsi="Times New Roman"/>
          <w:sz w:val="24"/>
          <w:lang w:val="en-GB"/>
        </w:rPr>
        <w:t>index</w:t>
      </w:r>
      <w:r>
        <w:rPr>
          <w:rFonts w:ascii="Times New Roman" w:hAnsi="Times New Roman"/>
          <w:sz w:val="24"/>
          <w:lang w:val="en-GB"/>
        </w:rPr>
        <w:t xml:space="preserve"> date</w:t>
      </w:r>
      <w:r w:rsidRPr="009A50EE">
        <w:rPr>
          <w:rFonts w:ascii="Times New Roman" w:hAnsi="Times New Roman"/>
          <w:sz w:val="24"/>
          <w:lang w:val="en-GB"/>
        </w:rPr>
        <w:t>, comorbidities</w:t>
      </w:r>
      <w:r>
        <w:rPr>
          <w:rFonts w:ascii="Times New Roman" w:hAnsi="Times New Roman"/>
          <w:sz w:val="24"/>
          <w:lang w:val="en-GB"/>
        </w:rPr>
        <w:t xml:space="preserve"> preceding the index date (S1 Table)</w:t>
      </w:r>
      <w:r w:rsidRPr="009A50EE">
        <w:rPr>
          <w:rFonts w:ascii="Times New Roman" w:hAnsi="Times New Roman"/>
          <w:sz w:val="24"/>
          <w:lang w:val="en-GB"/>
        </w:rPr>
        <w:t>, calendar year</w:t>
      </w:r>
      <w:r>
        <w:rPr>
          <w:rFonts w:ascii="Times New Roman" w:hAnsi="Times New Roman"/>
          <w:sz w:val="24"/>
          <w:lang w:val="en-GB"/>
        </w:rPr>
        <w:t>,</w:t>
      </w:r>
      <w:r w:rsidRPr="009A50EE">
        <w:rPr>
          <w:rFonts w:ascii="Times New Roman" w:hAnsi="Times New Roman"/>
          <w:sz w:val="24"/>
          <w:lang w:val="en-GB"/>
        </w:rPr>
        <w:t xml:space="preserve"> and level of education</w:t>
      </w:r>
      <w:r>
        <w:rPr>
          <w:rFonts w:ascii="Times New Roman" w:hAnsi="Times New Roman"/>
          <w:sz w:val="24"/>
          <w:lang w:val="en-GB"/>
        </w:rPr>
        <w:t>.</w:t>
      </w:r>
      <w:bookmarkEnd w:id="3"/>
    </w:p>
    <w:sectPr w:rsidR="00143B52" w:rsidRPr="00970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D541F" w14:textId="77777777" w:rsidR="00DC761B" w:rsidRDefault="00DC761B" w:rsidP="00C12B15">
      <w:r>
        <w:separator/>
      </w:r>
    </w:p>
  </w:endnote>
  <w:endnote w:type="continuationSeparator" w:id="0">
    <w:p w14:paraId="7AB2645C" w14:textId="77777777" w:rsidR="00DC761B" w:rsidRDefault="00DC761B" w:rsidP="00C12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BCB3C" w14:textId="77777777" w:rsidR="00DC761B" w:rsidRDefault="00DC761B" w:rsidP="00C12B15">
      <w:r>
        <w:separator/>
      </w:r>
    </w:p>
  </w:footnote>
  <w:footnote w:type="continuationSeparator" w:id="0">
    <w:p w14:paraId="432DDBED" w14:textId="77777777" w:rsidR="00DC761B" w:rsidRDefault="00DC761B" w:rsidP="00C12B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42EA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056274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BD45E4"/>
    <w:multiLevelType w:val="hybridMultilevel"/>
    <w:tmpl w:val="EC74D3CA"/>
    <w:lvl w:ilvl="0" w:tplc="63644A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A037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F657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028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860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BA63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9E8F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2E8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FA5D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9301871"/>
    <w:multiLevelType w:val="hybridMultilevel"/>
    <w:tmpl w:val="B9209896"/>
    <w:lvl w:ilvl="0" w:tplc="239A1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9A30D0">
      <w:start w:val="14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D246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EEA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00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A6F7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38F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CB4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7211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0778E1"/>
    <w:multiLevelType w:val="hybridMultilevel"/>
    <w:tmpl w:val="A42238C4"/>
    <w:lvl w:ilvl="0" w:tplc="7CF0850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14057"/>
    <w:multiLevelType w:val="multilevel"/>
    <w:tmpl w:val="FC20F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A8471F"/>
    <w:multiLevelType w:val="hybridMultilevel"/>
    <w:tmpl w:val="39A02E1C"/>
    <w:lvl w:ilvl="0" w:tplc="FFFFFFFF">
      <w:start w:val="1"/>
      <w:numFmt w:val="decimal"/>
      <w:lvlText w:val="%1)"/>
      <w:lvlJc w:val="left"/>
      <w:pPr>
        <w:ind w:left="163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5317F5"/>
    <w:multiLevelType w:val="hybridMultilevel"/>
    <w:tmpl w:val="39A02E1C"/>
    <w:lvl w:ilvl="0" w:tplc="04090011">
      <w:start w:val="1"/>
      <w:numFmt w:val="decimal"/>
      <w:lvlText w:val="%1)"/>
      <w:lvlJc w:val="left"/>
      <w:pPr>
        <w:ind w:left="16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954A53"/>
    <w:multiLevelType w:val="hybridMultilevel"/>
    <w:tmpl w:val="95A8F404"/>
    <w:lvl w:ilvl="0" w:tplc="AC36209E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B02004"/>
    <w:multiLevelType w:val="hybridMultilevel"/>
    <w:tmpl w:val="37E80D58"/>
    <w:lvl w:ilvl="0" w:tplc="8F80A84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2E1D17"/>
    <w:multiLevelType w:val="hybridMultilevel"/>
    <w:tmpl w:val="732CE39C"/>
    <w:lvl w:ilvl="0" w:tplc="5366D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50D7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24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045E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A0D3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2EC4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3238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E0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D6B0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65119C0"/>
    <w:multiLevelType w:val="hybridMultilevel"/>
    <w:tmpl w:val="C20023C6"/>
    <w:lvl w:ilvl="0" w:tplc="3E7812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BB11AA"/>
    <w:multiLevelType w:val="hybridMultilevel"/>
    <w:tmpl w:val="8DFA3C5E"/>
    <w:lvl w:ilvl="0" w:tplc="7616ABF2">
      <w:start w:val="1"/>
      <w:numFmt w:val="decimal"/>
      <w:lvlText w:val="%1"/>
      <w:lvlJc w:val="left"/>
      <w:pPr>
        <w:ind w:left="1635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8E0F0B"/>
    <w:multiLevelType w:val="hybridMultilevel"/>
    <w:tmpl w:val="EDE652AC"/>
    <w:lvl w:ilvl="0" w:tplc="8A928E6A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4239C3"/>
    <w:multiLevelType w:val="hybridMultilevel"/>
    <w:tmpl w:val="51D48412"/>
    <w:lvl w:ilvl="0" w:tplc="180CF7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7265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6E4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241C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3C80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9488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E003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3AB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F098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CA048AC"/>
    <w:multiLevelType w:val="multilevel"/>
    <w:tmpl w:val="60984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9494836">
    <w:abstractNumId w:val="1"/>
  </w:num>
  <w:num w:numId="2" w16cid:durableId="2075733907">
    <w:abstractNumId w:val="13"/>
  </w:num>
  <w:num w:numId="3" w16cid:durableId="1128166913">
    <w:abstractNumId w:val="3"/>
  </w:num>
  <w:num w:numId="4" w16cid:durableId="1236280729">
    <w:abstractNumId w:val="14"/>
  </w:num>
  <w:num w:numId="5" w16cid:durableId="1152647624">
    <w:abstractNumId w:val="2"/>
  </w:num>
  <w:num w:numId="6" w16cid:durableId="935865103">
    <w:abstractNumId w:val="10"/>
  </w:num>
  <w:num w:numId="7" w16cid:durableId="1993481890">
    <w:abstractNumId w:val="11"/>
  </w:num>
  <w:num w:numId="8" w16cid:durableId="2140569025">
    <w:abstractNumId w:val="8"/>
  </w:num>
  <w:num w:numId="9" w16cid:durableId="1811703495">
    <w:abstractNumId w:val="0"/>
  </w:num>
  <w:num w:numId="10" w16cid:durableId="613244267">
    <w:abstractNumId w:val="7"/>
  </w:num>
  <w:num w:numId="11" w16cid:durableId="454369265">
    <w:abstractNumId w:val="9"/>
  </w:num>
  <w:num w:numId="12" w16cid:durableId="1123378767">
    <w:abstractNumId w:val="6"/>
  </w:num>
  <w:num w:numId="13" w16cid:durableId="347869639">
    <w:abstractNumId w:val="5"/>
  </w:num>
  <w:num w:numId="14" w16cid:durableId="275404089">
    <w:abstractNumId w:val="12"/>
  </w:num>
  <w:num w:numId="15" w16cid:durableId="428088683">
    <w:abstractNumId w:val="4"/>
  </w:num>
  <w:num w:numId="16" w16cid:durableId="20294065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0NjcxNTAzMrY0sDRQ0lEKTi0uzszPAykwrAUAWrycBywAAAA="/>
  </w:docVars>
  <w:rsids>
    <w:rsidRoot w:val="00E36E96"/>
    <w:rsid w:val="0001450A"/>
    <w:rsid w:val="0002350D"/>
    <w:rsid w:val="000351A8"/>
    <w:rsid w:val="000936D4"/>
    <w:rsid w:val="000F398A"/>
    <w:rsid w:val="00143B52"/>
    <w:rsid w:val="001806AC"/>
    <w:rsid w:val="00180940"/>
    <w:rsid w:val="001A7BBC"/>
    <w:rsid w:val="001B750D"/>
    <w:rsid w:val="001E1BA9"/>
    <w:rsid w:val="001E1FE5"/>
    <w:rsid w:val="00214BFF"/>
    <w:rsid w:val="0025100B"/>
    <w:rsid w:val="00261647"/>
    <w:rsid w:val="00281071"/>
    <w:rsid w:val="002F5989"/>
    <w:rsid w:val="0032412A"/>
    <w:rsid w:val="003357D4"/>
    <w:rsid w:val="00374C16"/>
    <w:rsid w:val="003879FA"/>
    <w:rsid w:val="003973DC"/>
    <w:rsid w:val="003C1D02"/>
    <w:rsid w:val="00427A62"/>
    <w:rsid w:val="004459BF"/>
    <w:rsid w:val="005066C9"/>
    <w:rsid w:val="00523375"/>
    <w:rsid w:val="005C64FE"/>
    <w:rsid w:val="005D08EE"/>
    <w:rsid w:val="006202F7"/>
    <w:rsid w:val="00663196"/>
    <w:rsid w:val="006964AA"/>
    <w:rsid w:val="006A0219"/>
    <w:rsid w:val="006F1A58"/>
    <w:rsid w:val="006F3639"/>
    <w:rsid w:val="007038D2"/>
    <w:rsid w:val="00706C6F"/>
    <w:rsid w:val="007568D4"/>
    <w:rsid w:val="007C0339"/>
    <w:rsid w:val="007D39FC"/>
    <w:rsid w:val="00891A88"/>
    <w:rsid w:val="008D3699"/>
    <w:rsid w:val="008D6D46"/>
    <w:rsid w:val="008F38D5"/>
    <w:rsid w:val="0093567F"/>
    <w:rsid w:val="009708F3"/>
    <w:rsid w:val="00975ED0"/>
    <w:rsid w:val="00977668"/>
    <w:rsid w:val="00997B90"/>
    <w:rsid w:val="009F12A9"/>
    <w:rsid w:val="00A02181"/>
    <w:rsid w:val="00A22B43"/>
    <w:rsid w:val="00AB217E"/>
    <w:rsid w:val="00AF5055"/>
    <w:rsid w:val="00B01019"/>
    <w:rsid w:val="00B84F89"/>
    <w:rsid w:val="00B97169"/>
    <w:rsid w:val="00BA7C0D"/>
    <w:rsid w:val="00C12B15"/>
    <w:rsid w:val="00C55381"/>
    <w:rsid w:val="00CD7F1B"/>
    <w:rsid w:val="00CE281C"/>
    <w:rsid w:val="00D4231C"/>
    <w:rsid w:val="00D50471"/>
    <w:rsid w:val="00D53B8D"/>
    <w:rsid w:val="00D577A9"/>
    <w:rsid w:val="00D750E3"/>
    <w:rsid w:val="00D77168"/>
    <w:rsid w:val="00D83FB3"/>
    <w:rsid w:val="00D8740C"/>
    <w:rsid w:val="00DB09A2"/>
    <w:rsid w:val="00DC761B"/>
    <w:rsid w:val="00E00F02"/>
    <w:rsid w:val="00E36757"/>
    <w:rsid w:val="00E36E96"/>
    <w:rsid w:val="00E812DC"/>
    <w:rsid w:val="00E95C8E"/>
    <w:rsid w:val="00ED7470"/>
    <w:rsid w:val="00EE1284"/>
    <w:rsid w:val="00EF3E80"/>
    <w:rsid w:val="00F14766"/>
    <w:rsid w:val="00FA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BA1C"/>
  <w15:chartTrackingRefBased/>
  <w15:docId w15:val="{7ACC5E0E-73C1-4E27-85D2-CB4E967C0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F1B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B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B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3B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3B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F1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7F1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43B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3B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43B5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43B52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43B5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B5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3B52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3B52"/>
    <w:rPr>
      <w:rFonts w:ascii="Arial" w:eastAsia="Times New Roman" w:hAnsi="Arial" w:cs="Arial"/>
      <w:noProof/>
      <w:szCs w:val="24"/>
    </w:rPr>
  </w:style>
  <w:style w:type="paragraph" w:styleId="ListBullet">
    <w:name w:val="List Bullet"/>
    <w:basedOn w:val="Normal"/>
    <w:uiPriority w:val="99"/>
    <w:unhideWhenUsed/>
    <w:rsid w:val="00143B52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34"/>
    <w:qFormat/>
    <w:rsid w:val="00143B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143B5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43B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43B52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B52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B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B52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3B52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143B52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B5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43B52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43B52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143B52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43B52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43B5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43B5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43B52"/>
    <w:pPr>
      <w:spacing w:after="100"/>
      <w:ind w:left="440"/>
    </w:pPr>
  </w:style>
  <w:style w:type="table" w:customStyle="1" w:styleId="Almindeligtabel41">
    <w:name w:val="Almindelig tabel 41"/>
    <w:basedOn w:val="TableNormal"/>
    <w:uiPriority w:val="44"/>
    <w:rsid w:val="00143B52"/>
    <w:pPr>
      <w:spacing w:after="0" w:line="240" w:lineRule="auto"/>
    </w:pPr>
    <w:rPr>
      <w:lang w:val="da-DK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143B52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43B52"/>
    <w:rPr>
      <w:color w:val="808080"/>
    </w:rPr>
  </w:style>
  <w:style w:type="paragraph" w:styleId="ListNumber">
    <w:name w:val="List Number"/>
    <w:basedOn w:val="Normal"/>
    <w:uiPriority w:val="99"/>
    <w:semiHidden/>
    <w:unhideWhenUsed/>
    <w:rsid w:val="00143B52"/>
    <w:pPr>
      <w:numPr>
        <w:numId w:val="9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143B52"/>
  </w:style>
  <w:style w:type="paragraph" w:styleId="Header">
    <w:name w:val="header"/>
    <w:basedOn w:val="Normal"/>
    <w:link w:val="HeaderChar"/>
    <w:uiPriority w:val="99"/>
    <w:unhideWhenUsed/>
    <w:rsid w:val="00143B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B52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43B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B52"/>
    <w:rPr>
      <w:rFonts w:ascii="Arial" w:eastAsia="Times New Roman" w:hAnsi="Arial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B5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3B5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3B52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3B5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5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52"/>
    <w:rPr>
      <w:rFonts w:ascii="Arial" w:eastAsia="Times New Roman" w:hAnsi="Arial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5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143B5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43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11</Words>
  <Characters>5796</Characters>
  <Application>Microsoft Office Word</Application>
  <DocSecurity>0</DocSecurity>
  <Lines>11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e Bakkedal</dc:creator>
  <cp:keywords/>
  <dc:description/>
  <cp:lastModifiedBy>chn off30</cp:lastModifiedBy>
  <cp:revision>4</cp:revision>
  <cp:lastPrinted>2023-04-04T12:51:00Z</cp:lastPrinted>
  <dcterms:created xsi:type="dcterms:W3CDTF">2023-04-07T19:40:00Z</dcterms:created>
  <dcterms:modified xsi:type="dcterms:W3CDTF">2023-06-0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5-04T09:50:4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a24fb402-ede0-4b32-ba76-a502cf4a45a1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  <property fmtid="{D5CDD505-2E9C-101B-9397-08002B2CF9AE}" pid="10" name="sdDocumentDate">
    <vt:lpwstr>44687</vt:lpwstr>
  </property>
  <property fmtid="{D5CDD505-2E9C-101B-9397-08002B2CF9AE}" pid="11" name="SD_IntegrationInfoAdded">
    <vt:bool>true</vt:bool>
  </property>
  <property fmtid="{D5CDD505-2E9C-101B-9397-08002B2CF9AE}" pid="12" name="GrammarlyDocumentId">
    <vt:lpwstr>a9f1cce723a4c85dc9bf701299868d05993c69298745f59823edd33f6f12693a</vt:lpwstr>
  </property>
</Properties>
</file>